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Functional annotation of Mycobacteriophage EniyanLRS.</w:t>
      </w:r>
      <w:r>
        <w:rPr>
          <w:rFonts w:cs="Times New Roman" w:ascii="Times New Roman" w:hAnsi="Times New Roman"/>
          <w:sz w:val="24"/>
          <w:szCs w:val="24"/>
        </w:rPr>
        <w:t xml:space="preserve"> This table lists the predicted ORFs of mycobacteriophage EniyanLRS along with their genomic positions, strand orientation and putative functions. gp: Gene product. (Annotation done using bioinformatic tool HMMER- https://www.ebi.ac.uk/Tools/hmmer/home).</w:t>
      </w:r>
    </w:p>
    <w:tbl>
      <w:tblPr>
        <w:tblW w:w="65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2740"/>
      </w:tblGrid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Gene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Positi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Strand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HMMER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Fro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T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Functio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63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40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DF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13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107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0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285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RNA nucleotidyltransferase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2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785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7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019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DF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0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663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ethyltransferase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6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851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8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087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94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0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317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exA repressor DNA-binding domain-containing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3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463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4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759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7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901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8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245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2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564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6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775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7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026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0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280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2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651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7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030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1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428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4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801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erminase small subunit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8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435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erminase large subunit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4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0871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ortal protein</w:t>
            </w:r>
          </w:p>
        </w:tc>
      </w:tr>
      <w:tr>
        <w:trPr>
          <w:trHeight w:val="6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08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1910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uF-like minor capsid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19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2621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caffolding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26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3850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ajor capsid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38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4339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ead-to-tail adaptor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43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4677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46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5056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50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5578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ail terminator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55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6499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ajor tail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66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6996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ail assembly chaperone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66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7418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74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3401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ape measure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34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5005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inor tail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50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7386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74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7575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75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8044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inor tail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80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0612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06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2588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25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4711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47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5128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51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5623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56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5988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94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59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7499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-acetylmuramoyl-L-alanine amidase domain-containing protein/LysA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74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7651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76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8079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l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80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9044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ysB</w:t>
            </w:r>
          </w:p>
        </w:tc>
      </w:tr>
      <w:tr>
        <w:trPr>
          <w:trHeight w:val="6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90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9307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lutaredoxin domain-containing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93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9688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96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9957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ail assembly chaperone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99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0249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02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0479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04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1216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ucleotidyl transferase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12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1475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isks large like protein 2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18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2122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2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21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2364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23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2726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25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3027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30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3659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RF family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36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3996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39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4199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42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4438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44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5336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xonuclease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53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5893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lpP-like protease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59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6206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62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6496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64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6848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68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7256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72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7701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inor tail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75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7924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77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8315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83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8555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85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8892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NH endonuclease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88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9284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sDNA binding protein</w:t>
            </w:r>
          </w:p>
        </w:tc>
      </w:tr>
      <w:tr>
        <w:trPr>
          <w:trHeight w:val="6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92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9788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epA-like replication initiator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97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1074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NA 5'-3' helicase</w:t>
            </w:r>
          </w:p>
        </w:tc>
      </w:tr>
      <w:tr>
        <w:trPr>
          <w:trHeight w:val="126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10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1396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Fe-4S Wbl-type domain-containing protein (same as WhiB family transcription factor)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13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1656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16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1889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18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2149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21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2543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lliday junction resolvase</w:t>
            </w:r>
          </w:p>
        </w:tc>
      </w:tr>
      <w:tr>
        <w:trPr>
          <w:trHeight w:val="126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25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3109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Fe-4S Wbl-type domain-containing protein (same as WhiB family transcription factor)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31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3619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NH endonuclease</w:t>
            </w:r>
          </w:p>
        </w:tc>
      </w:tr>
      <w:tr>
        <w:trPr>
          <w:trHeight w:val="6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36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4018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ucleoside deoxyribosyltransferase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40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4298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ypothetical protein</w:t>
            </w:r>
          </w:p>
        </w:tc>
      </w:tr>
      <w:tr>
        <w:trPr>
          <w:trHeight w:val="126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42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4972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ATP/dGTP diphosphohydrolase N-terminal domain-containing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49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5220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ypothetical protein</w:t>
            </w:r>
          </w:p>
        </w:tc>
      </w:tr>
      <w:tr>
        <w:trPr>
          <w:trHeight w:val="6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52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6073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naQ-like DNA polymerase III subunit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61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6232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62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6557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94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65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7047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yrosine specific protein phosphatases domain-containing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70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7283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72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7438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NH endonuclease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75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7698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77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8025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NH endonuclease</w:t>
            </w:r>
          </w:p>
        </w:tc>
      </w:tr>
      <w:tr>
        <w:trPr>
          <w:trHeight w:val="6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80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8289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ead-to-tail connector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84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8509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RNA-Trp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85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8958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RNA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91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9192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RNA-Pro</w:t>
            </w:r>
          </w:p>
        </w:tc>
      </w:tr>
      <w:tr>
        <w:trPr>
          <w:trHeight w:val="6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92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9409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ead-to-tail connector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95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9590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RNA-Phe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95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9670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RNA-Met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96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9773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97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9864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RNA-Tyr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99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0009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RNA-Ala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00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0169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RNA-Val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02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0313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RNA-Leu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03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0444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RNA-Leu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05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0613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RNA-Gly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06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0764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RNA-Gly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09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1025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RNA-Gl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12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1314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RNA-Asp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13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1395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RNA-Thr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14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1539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RNA-Lys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15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1621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RNA-Cys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16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1695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RNA-Ile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17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1831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RNA-Arg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18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1938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RNA-Ser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19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2013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RNA-His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20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2158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RNA-Ser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22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2533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26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2704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RNA-Glu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27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2780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RNA-Glu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27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2857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RNA-As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29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3181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32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3384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33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3449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DF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34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3692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o1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37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3906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6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39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4340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prA-like DNA processing chain A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44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4637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ypothetical protein</w:t>
            </w:r>
          </w:p>
        </w:tc>
      </w:tr>
      <w:tr>
        <w:trPr>
          <w:trHeight w:val="6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46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4975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F-1 peptide chain release factor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49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5180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ypothetical protein</w:t>
            </w:r>
          </w:p>
        </w:tc>
      </w:tr>
      <w:tr>
        <w:trPr>
          <w:trHeight w:val="126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51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5725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xonuclease domain-containing protein; DnaQ-like DNA polymerase III subunit</w:t>
            </w:r>
          </w:p>
        </w:tc>
      </w:tr>
      <w:tr>
        <w:trPr>
          <w:trHeight w:val="94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57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6489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alcineurin-like phosphoesterase domain-containing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64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6629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66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6811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68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7048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70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7130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71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7345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73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7533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DF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76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7797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NH endonuclease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77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8351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83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8533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85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8799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88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9081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90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9412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inor tail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94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9575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96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9783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97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0017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00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0352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03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0560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05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0814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08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1218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ail assembly chaperone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13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1543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15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1724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18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2138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22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2527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26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2889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28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3158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32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3498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36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3969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40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4396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45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4778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47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5064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51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5437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55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5846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59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6104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61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6347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1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68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7026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6404610" cy="3076575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4610" cy="307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bCs/>
          <w:sz w:val="24"/>
          <w:szCs w:val="24"/>
        </w:rPr>
        <w:t>Figure 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A circular genome map of mycobacteriophage EniyanLRS. Genome map generated using the CGView tool.</w:t>
      </w:r>
      <w:r>
        <w:rPr>
          <w:rFonts w:cs="Times New Roman" w:ascii="Times New Roman" w:hAnsi="Times New Roman"/>
          <w:sz w:val="24"/>
          <w:szCs w:val="24"/>
        </w:rPr>
        <w:t xml:space="preserve"> The map shows annotated coding sequence (CDS) regions, predicted functional features, t-RNA, tm-RNA and GC-skewed regions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481070" cy="321818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4744" t="6950" r="19414" b="119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1070" cy="3218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Pie chart representing functional categories of annotated genomes.</w:t>
      </w:r>
      <w:r>
        <w:rPr>
          <w:rFonts w:cs="Times New Roman" w:ascii="Times New Roman" w:hAnsi="Times New Roman"/>
          <w:sz w:val="24"/>
          <w:szCs w:val="24"/>
        </w:rPr>
        <w:t xml:space="preserve"> The annotated genomes are categorized based on their predicted functions as follows: 1. Genes encoding Structure and Assembly Proteins, 2. Lytic genes, 3. DNA metabolism and regulatory genes, 4. Hypothetical or Uncharacterised genes 5. tRNA gene, 6. tmRNA gene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 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48275" cy="2412365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241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3. Sequence Alignment of Cluster V LysA protein sequences.</w:t>
      </w:r>
      <w:r>
        <w:rPr>
          <w:rFonts w:cs="Times New Roman" w:ascii="Times New Roman" w:hAnsi="Times New Roman"/>
          <w:sz w:val="24"/>
          <w:szCs w:val="24"/>
        </w:rPr>
        <w:t xml:space="preserve"> Sequence Alignment of LysA from EniyanLRS,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MaryV, Wildcat, Azrael100 and Cosmo</w:t>
      </w:r>
      <w:r>
        <w:rPr>
          <w:rFonts w:cs="Times New Roman" w:ascii="Times New Roman" w:hAnsi="Times New Roman"/>
          <w:sz w:val="24"/>
          <w:szCs w:val="24"/>
        </w:rPr>
        <w:t xml:space="preserve"> mycobacteriophages was done using ClustalW (https:// www. genome. jp/ tools- bin/clustalw). The conserved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G-R-G-P-I-Q-L-T</w:t>
      </w:r>
      <w:r>
        <w:rPr>
          <w:rFonts w:cs="Times New Roman" w:ascii="Times New Roman" w:hAnsi="Times New Roman"/>
          <w:sz w:val="24"/>
          <w:szCs w:val="24"/>
        </w:rPr>
        <w:t xml:space="preserve"> motif, which is associated with chitinase function, is highlighted in a rectangular box. Symbols ‘*’, ‘:’, and ‘.’ denote identical amino acids, conserved substitutions, and semi-conserved substitutions, respectively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                               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24150" cy="3096260"/>
            <wp:effectExtent l="0" t="0" r="0" b="0"/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150" cy="3096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4. Sequence Alignment of Cluster V LysB protein sequences.</w:t>
      </w:r>
      <w:r>
        <w:rPr>
          <w:rFonts w:cs="Times New Roman" w:ascii="Times New Roman" w:hAnsi="Times New Roman"/>
          <w:sz w:val="24"/>
          <w:szCs w:val="24"/>
        </w:rPr>
        <w:t xml:space="preserve"> Sequence Alignment of LysA from EniyanLRS,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MaryV, Wildcat, Azrael100 and Cosmo</w:t>
      </w:r>
      <w:r>
        <w:rPr>
          <w:rFonts w:cs="Times New Roman" w:ascii="Times New Roman" w:hAnsi="Times New Roman"/>
          <w:sz w:val="24"/>
          <w:szCs w:val="24"/>
        </w:rPr>
        <w:t xml:space="preserve"> mycobacteriophages was done using ClustalW (https:// www. genome. jp/ tools- bin/ clust alw). The conserved pentapeptide GXSXG,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which is a characteristic of the serine esterase enzymes</w:t>
      </w:r>
      <w:r>
        <w:rPr>
          <w:rFonts w:cs="Times New Roman" w:ascii="Times New Roman" w:hAnsi="Times New Roman"/>
          <w:sz w:val="24"/>
          <w:szCs w:val="24"/>
        </w:rPr>
        <w:t xml:space="preserve"> and the GXP motif of cutinases are highlighted with a rectangular box. The conserved catalytic triad Ser-Asp-His is marked with a red arrow. Symbols ‘*’ and ‘:’ denote identical amino acids and conserved substitutions, respectively.</w:t>
      </w:r>
    </w:p>
    <w:p>
      <w:pPr>
        <w:pStyle w:val="ListParagraph"/>
        <w:spacing w:before="0" w:after="1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>
      <w:color w:val="0A0A0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9T10:44:00Z</dcterms:created>
  <dc:creator>Kanika Nadar</dc:creator>
  <dc:description/>
  <cp:keywords/>
  <dc:language>en-US</dc:language>
  <cp:lastModifiedBy>Kanika Nadar</cp:lastModifiedBy>
  <dcterms:modified xsi:type="dcterms:W3CDTF">2026-06-26T10:49:00Z</dcterms:modified>
  <cp:revision>6</cp:revision>
  <dc:subject/>
  <dc:title/>
</cp:coreProperties>
</file>